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3CCE" w:rsidRPr="00C128ED" w:rsidRDefault="00FF3CCE" w:rsidP="00FF3C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C128E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="007D0254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3</w:t>
      </w:r>
      <w:r w:rsidR="000C73B2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C128E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8B7EB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univariate</w:t>
      </w:r>
      <w:r w:rsidRPr="00C128ED">
        <w:rPr>
          <w:rFonts w:ascii="Times New Roman" w:hAnsi="Times New Roman" w:cs="Times New Roman"/>
          <w:b/>
          <w:iCs/>
          <w:color w:val="000000" w:themeColor="text1"/>
          <w:kern w:val="0"/>
          <w:sz w:val="24"/>
          <w:szCs w:val="24"/>
        </w:rPr>
        <w:t xml:space="preserve"> logistic regression analysis of factors associated with uncontrolled blood pressure </w:t>
      </w:r>
      <w:r w:rsidRPr="00C128ED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among adult hypertensive patients on treatment at JUSH from March 4, 2015 to April 3, 2015.</w:t>
      </w:r>
    </w:p>
    <w:p w:rsidR="00FF3CCE" w:rsidRPr="00C128ED" w:rsidRDefault="00FF3CCE" w:rsidP="00FF3CC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</w:p>
    <w:tbl>
      <w:tblPr>
        <w:tblStyle w:val="TableGrid"/>
        <w:tblW w:w="10074" w:type="dxa"/>
        <w:tblInd w:w="-1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60"/>
        <w:gridCol w:w="1710"/>
        <w:gridCol w:w="1800"/>
        <w:gridCol w:w="990"/>
        <w:gridCol w:w="1530"/>
        <w:gridCol w:w="984"/>
      </w:tblGrid>
      <w:tr w:rsidR="00C128ED" w:rsidRPr="00C128ED" w:rsidTr="007C4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tcW w:w="3060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510" w:type="dxa"/>
            <w:gridSpan w:val="2"/>
            <w:tcBorders>
              <w:top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Blood pressure status</w:t>
            </w:r>
          </w:p>
        </w:tc>
        <w:tc>
          <w:tcPr>
            <w:tcW w:w="2520" w:type="dxa"/>
            <w:gridSpan w:val="2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tabs>
                <w:tab w:val="center" w:pos="1278"/>
                <w:tab w:val="left" w:pos="1920"/>
              </w:tabs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COR</w:t>
            </w: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ab/>
              <w:t xml:space="preserve">     95%CI</w:t>
            </w:r>
          </w:p>
        </w:tc>
        <w:tc>
          <w:tcPr>
            <w:tcW w:w="984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P-value</w:t>
            </w:r>
          </w:p>
        </w:tc>
      </w:tr>
      <w:tr w:rsidR="00C128ED" w:rsidRPr="00C128ED" w:rsidTr="007C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060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Uncontrolled (%)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Controlled (%)</w:t>
            </w:r>
          </w:p>
        </w:tc>
        <w:tc>
          <w:tcPr>
            <w:tcW w:w="2520" w:type="dxa"/>
            <w:gridSpan w:val="2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984" w:type="dxa"/>
            <w:vMerge/>
            <w:tcBorders>
              <w:bottom w:val="single" w:sz="18" w:space="0" w:color="auto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</w:tr>
      <w:tr w:rsidR="00C128ED" w:rsidRPr="00C128ED" w:rsidTr="007C4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kern w:val="0"/>
                <w:sz w:val="22"/>
                <w:szCs w:val="22"/>
              </w:rPr>
              <w:t>Sex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Male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  <w:t>female(1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80(51.9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2(47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4(48.1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0(53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221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766-1.944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401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128ED" w:rsidRPr="00C128ED" w:rsidTr="007C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kern w:val="0"/>
                <w:sz w:val="22"/>
                <w:szCs w:val="22"/>
              </w:rPr>
              <w:t>Age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Below 35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5-44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5-54(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5-64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5 &amp; above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(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3(8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9(17.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9(13.6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3(15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(2.4)</w:t>
            </w: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6(9.1)</w:t>
            </w: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1(10.8)</w:t>
            </w: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7(12.9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3(15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271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56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.67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.12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065-1.128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0.273-1.149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353-1.260*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214-0.793*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073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114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045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008</w:t>
            </w:r>
          </w:p>
        </w:tc>
      </w:tr>
      <w:tr w:rsidR="00C128ED" w:rsidRPr="00C128ED" w:rsidTr="007C4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jc w:val="both"/>
              <w:rPr>
                <w:rFonts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Marital status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Single/widowed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Married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divorced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(47.4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3(50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0(48.8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0(52.6)</w:t>
            </w: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3(50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1(51.2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900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952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352-2.298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490-1.853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826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886</w:t>
            </w:r>
          </w:p>
        </w:tc>
      </w:tr>
      <w:tr w:rsidR="00C128ED" w:rsidRPr="00C128ED" w:rsidTr="007C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Occupation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Civil servant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Merchant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Farmer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Unemployed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2(52.5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9(54.3)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5(51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6(45.9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8(47.5)</w:t>
            </w: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6(45.7)</w:t>
            </w: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4(49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6(54.1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303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400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228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740-2.292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658-2.976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632-2.384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359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382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545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128ED" w:rsidRPr="00C128ED" w:rsidTr="007C4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DM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6(59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6(46.2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2(41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2(53.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677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99-2.841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055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128ED" w:rsidRPr="00C128ED" w:rsidTr="007C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PNP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6(39.4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6(52.7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0(60.6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04(47.3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583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333-1.020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059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128ED" w:rsidRPr="00C128ED" w:rsidTr="007C403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Dyspepsia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6(50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26(49.6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6(50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28(50.4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016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487-2.119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967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128ED" w:rsidRPr="00C128ED" w:rsidTr="007C40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HHD</w:t>
            </w: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(50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35(49.6)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(50)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37(50.4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015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347-2.971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979</w:t>
            </w:r>
          </w:p>
          <w:p w:rsidR="00FF3CCE" w:rsidRPr="00C128ED" w:rsidRDefault="00FF3CCE" w:rsidP="001A610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kern w:val="0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</w:tbl>
    <w:p w:rsidR="001A6101" w:rsidRPr="00C128ED" w:rsidRDefault="001A6101">
      <w:pPr>
        <w:rPr>
          <w:color w:val="000000" w:themeColor="text1"/>
        </w:rPr>
      </w:pPr>
      <w:bookmarkStart w:id="0" w:name="_GoBack"/>
      <w:bookmarkEnd w:id="0"/>
    </w:p>
    <w:sectPr w:rsidR="001A6101" w:rsidRPr="00C128E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1A7C" w:rsidRDefault="00D21A7C" w:rsidP="00D4206D">
      <w:pPr>
        <w:spacing w:after="0" w:line="240" w:lineRule="auto"/>
      </w:pPr>
      <w:r>
        <w:separator/>
      </w:r>
    </w:p>
  </w:endnote>
  <w:endnote w:type="continuationSeparator" w:id="0">
    <w:p w:rsidR="00D21A7C" w:rsidRDefault="00D21A7C" w:rsidP="00D42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69889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6101" w:rsidRDefault="001A61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6C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6101" w:rsidRDefault="001A61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1A7C" w:rsidRDefault="00D21A7C" w:rsidP="00D4206D">
      <w:pPr>
        <w:spacing w:after="0" w:line="240" w:lineRule="auto"/>
      </w:pPr>
      <w:r>
        <w:separator/>
      </w:r>
    </w:p>
  </w:footnote>
  <w:footnote w:type="continuationSeparator" w:id="0">
    <w:p w:rsidR="00D21A7C" w:rsidRDefault="00D21A7C" w:rsidP="00D420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C2F"/>
    <w:rsid w:val="00001B73"/>
    <w:rsid w:val="000748CC"/>
    <w:rsid w:val="00074BF2"/>
    <w:rsid w:val="000C73B2"/>
    <w:rsid w:val="001565AE"/>
    <w:rsid w:val="001A6101"/>
    <w:rsid w:val="00230F2B"/>
    <w:rsid w:val="00236BEB"/>
    <w:rsid w:val="002575A5"/>
    <w:rsid w:val="00291AB3"/>
    <w:rsid w:val="002C051C"/>
    <w:rsid w:val="00357A63"/>
    <w:rsid w:val="003F455B"/>
    <w:rsid w:val="004427F0"/>
    <w:rsid w:val="00447AF8"/>
    <w:rsid w:val="005453FA"/>
    <w:rsid w:val="005B1B2A"/>
    <w:rsid w:val="005D58C0"/>
    <w:rsid w:val="006345BC"/>
    <w:rsid w:val="00642C88"/>
    <w:rsid w:val="006A543E"/>
    <w:rsid w:val="006A6F21"/>
    <w:rsid w:val="006E2231"/>
    <w:rsid w:val="00734302"/>
    <w:rsid w:val="007C4039"/>
    <w:rsid w:val="007D0254"/>
    <w:rsid w:val="00857010"/>
    <w:rsid w:val="008B7EBD"/>
    <w:rsid w:val="008F3015"/>
    <w:rsid w:val="0091462D"/>
    <w:rsid w:val="00970080"/>
    <w:rsid w:val="00996C4B"/>
    <w:rsid w:val="009B7EFE"/>
    <w:rsid w:val="009C1727"/>
    <w:rsid w:val="009C4D73"/>
    <w:rsid w:val="009E1F7C"/>
    <w:rsid w:val="00A04F6D"/>
    <w:rsid w:val="00A60534"/>
    <w:rsid w:val="00A94C7C"/>
    <w:rsid w:val="00B13060"/>
    <w:rsid w:val="00B24CBA"/>
    <w:rsid w:val="00B530C0"/>
    <w:rsid w:val="00B54B66"/>
    <w:rsid w:val="00BC01ED"/>
    <w:rsid w:val="00C0465D"/>
    <w:rsid w:val="00C128ED"/>
    <w:rsid w:val="00C36CBC"/>
    <w:rsid w:val="00CF2C2F"/>
    <w:rsid w:val="00D21A7C"/>
    <w:rsid w:val="00D312B1"/>
    <w:rsid w:val="00D4206D"/>
    <w:rsid w:val="00E06C92"/>
    <w:rsid w:val="00E23799"/>
    <w:rsid w:val="00FD459C"/>
    <w:rsid w:val="00FF3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343E82-1EA2-42B7-97F7-B4C58A84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62D"/>
    <w:rPr>
      <w:kern w:val="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46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62D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table" w:styleId="TableGrid">
    <w:name w:val="Table Grid"/>
    <w:basedOn w:val="TableContemporary"/>
    <w:uiPriority w:val="59"/>
    <w:rsid w:val="00074BF2"/>
    <w:pPr>
      <w:spacing w:after="0" w:line="240" w:lineRule="auto"/>
    </w:pPr>
    <w:rPr>
      <w:rFonts w:ascii="Times New Roman" w:hAnsi="Times New Roman"/>
      <w:sz w:val="16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074BF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Default">
    <w:name w:val="Default"/>
    <w:rsid w:val="00B24C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357A6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4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06D"/>
    <w:rPr>
      <w:kern w:val="2"/>
    </w:rPr>
  </w:style>
  <w:style w:type="paragraph" w:styleId="Footer">
    <w:name w:val="footer"/>
    <w:basedOn w:val="Normal"/>
    <w:link w:val="FooterChar"/>
    <w:uiPriority w:val="99"/>
    <w:unhideWhenUsed/>
    <w:rsid w:val="00D420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06D"/>
    <w:rPr>
      <w:kern w:val="2"/>
    </w:rPr>
  </w:style>
  <w:style w:type="character" w:styleId="Hyperlink">
    <w:name w:val="Hyperlink"/>
    <w:basedOn w:val="DefaultParagraphFont"/>
    <w:uiPriority w:val="99"/>
    <w:unhideWhenUsed/>
    <w:rsid w:val="00B530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7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27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E2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stu</dc:creator>
  <cp:keywords/>
  <dc:description/>
  <cp:lastModifiedBy>Tigestu</cp:lastModifiedBy>
  <cp:revision>49</cp:revision>
  <dcterms:created xsi:type="dcterms:W3CDTF">2016-04-17T05:35:00Z</dcterms:created>
  <dcterms:modified xsi:type="dcterms:W3CDTF">2016-11-08T21:50:00Z</dcterms:modified>
</cp:coreProperties>
</file>